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3A418" w14:textId="6F6D7DA1" w:rsidR="00213587" w:rsidRPr="0005694D" w:rsidRDefault="004A33CC" w:rsidP="00213587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213587">
        <w:rPr>
          <w:rFonts w:ascii="Times New Roman" w:hAnsi="Times New Roman" w:cs="Times New Roman"/>
          <w:sz w:val="24"/>
          <w:szCs w:val="24"/>
        </w:rPr>
        <w:t>Appendix 2</w:t>
      </w:r>
      <w:r w:rsidR="00213587" w:rsidRPr="0005694D">
        <w:rPr>
          <w:rFonts w:ascii="Times New Roman" w:hAnsi="Times New Roman" w:cs="Times New Roman"/>
          <w:sz w:val="24"/>
          <w:szCs w:val="24"/>
        </w:rPr>
        <w:t xml:space="preserve">. Search </w:t>
      </w:r>
      <w:r>
        <w:rPr>
          <w:rFonts w:ascii="Times New Roman" w:hAnsi="Times New Roman" w:cs="Times New Roman"/>
          <w:sz w:val="24"/>
          <w:szCs w:val="24"/>
        </w:rPr>
        <w:t>terms</w:t>
      </w:r>
    </w:p>
    <w:p w14:paraId="75BADF38" w14:textId="77777777" w:rsidR="00213587" w:rsidRPr="00751E41" w:rsidRDefault="00213587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51E4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</w:t>
      </w:r>
      <w:r w:rsidRPr="00751E41">
        <w:rPr>
          <w:rFonts w:ascii="Times New Roman" w:hAnsi="Times New Roman" w:cs="Times New Roman"/>
          <w:b/>
          <w:bCs/>
          <w:kern w:val="0"/>
          <w:sz w:val="24"/>
          <w:szCs w:val="24"/>
        </w:rPr>
        <w:t>EDLIN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1301"/>
        <w:gridCol w:w="1219"/>
      </w:tblGrid>
      <w:tr w:rsidR="00213587" w:rsidRPr="00751E41" w14:paraId="021925B8" w14:textId="77777777" w:rsidTr="00730B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D12518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2CE1DA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earch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85379D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b/>
                <w:bCs/>
                <w:iCs/>
                <w:color w:val="000000" w:themeColor="text1"/>
                <w:lang w:val="en-AU"/>
              </w:rPr>
              <w:t>R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 xml:space="preserve">esults </w:t>
            </w:r>
          </w:p>
          <w:p w14:paraId="5574EF9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6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/30/2022</w:t>
            </w:r>
          </w:p>
        </w:tc>
      </w:tr>
      <w:tr w:rsidR="00213587" w:rsidRPr="00751E41" w14:paraId="057A4022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C8A27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0E7A6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HIV*”, OR “Human Immunodeficiency Virus*”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7B1FA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1,555</w:t>
            </w:r>
          </w:p>
        </w:tc>
      </w:tr>
      <w:tr w:rsidR="00213587" w:rsidRPr="00751E41" w14:paraId="0295F8CB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DFB127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016A2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elf-test*”, OR “home-based test*”, OR “home test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532A9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637</w:t>
            </w:r>
          </w:p>
        </w:tc>
      </w:tr>
      <w:tr w:rsidR="00213587" w:rsidRPr="00751E41" w14:paraId="6214283F" w14:textId="77777777" w:rsidTr="00730B63">
        <w:trPr>
          <w:jc w:val="center"/>
        </w:trPr>
        <w:tc>
          <w:tcPr>
            <w:tcW w:w="0" w:type="auto"/>
          </w:tcPr>
          <w:p w14:paraId="4E76229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3</w:t>
            </w:r>
          </w:p>
        </w:tc>
        <w:tc>
          <w:tcPr>
            <w:tcW w:w="0" w:type="auto"/>
          </w:tcPr>
          <w:p w14:paraId="251ADAF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counse*”, OR “interven*”, OR “support*”, OR “strateg*”, OR “approach*”, OR “innovat*”, OR “initiat*”, OR “implement*”</w:t>
            </w:r>
          </w:p>
        </w:tc>
        <w:tc>
          <w:tcPr>
            <w:tcW w:w="0" w:type="auto"/>
          </w:tcPr>
          <w:p w14:paraId="124E54B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2,767,826</w:t>
            </w:r>
          </w:p>
        </w:tc>
      </w:tr>
      <w:tr w:rsidR="00213587" w:rsidRPr="00751E41" w14:paraId="32F8C682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A58F53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C33FC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ocial media” OR “mobile applica*” OR “app*” OR “mobile health” OR “Mhealth” OR “digital*” OR “online” OR “online real-time counsel*” OR “text messag*” OR “SMS*” OR “digital vending machin*” OR “community-led deliver*” OR “door-to-door distribut*” OR “secondary distribut*” OR “opinion leader*’ OR “community-based organi*”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71989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587,837</w:t>
            </w:r>
          </w:p>
        </w:tc>
      </w:tr>
      <w:tr w:rsidR="00213587" w:rsidRPr="00751E41" w14:paraId="07EFC38B" w14:textId="77777777" w:rsidTr="00730B63">
        <w:trPr>
          <w:jc w:val="center"/>
        </w:trPr>
        <w:tc>
          <w:tcPr>
            <w:tcW w:w="0" w:type="auto"/>
          </w:tcPr>
          <w:p w14:paraId="0CE4434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5</w:t>
            </w:r>
          </w:p>
        </w:tc>
        <w:tc>
          <w:tcPr>
            <w:tcW w:w="0" w:type="auto"/>
          </w:tcPr>
          <w:p w14:paraId="2BF6547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linkage to car*”, OR “linkage to service*”, OR “linkage to treat*”, OR “antiretroviral therap*”, OR “ART”, OR “PrEP”, OR “pre-exposure prophylaxis”, OR “Post-Exposure Prophylaxis”, OR “PEP”, OR “HIV test confirm*”, OR “blood sample confirm*”</w:t>
            </w:r>
          </w:p>
        </w:tc>
        <w:tc>
          <w:tcPr>
            <w:tcW w:w="0" w:type="auto"/>
          </w:tcPr>
          <w:p w14:paraId="2412FFE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62,305</w:t>
            </w:r>
          </w:p>
        </w:tc>
      </w:tr>
      <w:tr w:rsidR="00213587" w:rsidRPr="00751E41" w14:paraId="7C0AF391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42D6CB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AF507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MSM”, OR “men who have sex with men”, OR “gay”, OR “bisexual men”, OR “sexual minority men”, OR “homosexual male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AEA55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6,130</w:t>
            </w:r>
          </w:p>
        </w:tc>
      </w:tr>
      <w:tr w:rsidR="00213587" w:rsidRPr="00751E41" w14:paraId="64393F8A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4B2EFB8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lastRenderedPageBreak/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473918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 AND #2</w:t>
            </w:r>
          </w:p>
        </w:tc>
        <w:tc>
          <w:tcPr>
            <w:tcW w:w="0" w:type="auto"/>
            <w:shd w:val="clear" w:color="auto" w:fill="auto"/>
          </w:tcPr>
          <w:p w14:paraId="40A3BA9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011</w:t>
            </w:r>
          </w:p>
        </w:tc>
      </w:tr>
      <w:tr w:rsidR="00213587" w:rsidRPr="00751E41" w14:paraId="09D4F0B7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3477C6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7D65F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BEBFE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213587" w:rsidRPr="00751E41" w14:paraId="4A757445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4923504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ACABB2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4</w:t>
            </w:r>
          </w:p>
        </w:tc>
        <w:tc>
          <w:tcPr>
            <w:tcW w:w="0" w:type="auto"/>
            <w:shd w:val="clear" w:color="auto" w:fill="auto"/>
          </w:tcPr>
          <w:p w14:paraId="7E7ADCC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</w:tr>
      <w:tr w:rsidR="00213587" w:rsidRPr="00751E41" w14:paraId="2D2E32C5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6FA662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2D3C3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 OR #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6BA1E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213587" w:rsidRPr="00751E41" w14:paraId="08C218C1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605E76F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3070C4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0 AND #5 AND #6</w:t>
            </w:r>
          </w:p>
        </w:tc>
        <w:tc>
          <w:tcPr>
            <w:tcW w:w="0" w:type="auto"/>
            <w:shd w:val="clear" w:color="auto" w:fill="auto"/>
          </w:tcPr>
          <w:p w14:paraId="606E766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</w:tbl>
    <w:p w14:paraId="193C5FD5" w14:textId="77777777" w:rsidR="00213587" w:rsidRPr="00751E41" w:rsidRDefault="00213587" w:rsidP="00213587">
      <w:pPr>
        <w:spacing w:after="160" w:line="360" w:lineRule="auto"/>
        <w:rPr>
          <w:rFonts w:ascii="Times New Roman" w:eastAsia="楷体" w:hAnsi="Times New Roman" w:cs="Times New Roman"/>
          <w:b/>
          <w:bCs/>
          <w:kern w:val="0"/>
          <w:sz w:val="22"/>
          <w:lang w:val="en-CA"/>
        </w:rPr>
      </w:pPr>
    </w:p>
    <w:p w14:paraId="36A8907C" w14:textId="77777777" w:rsidR="0045164D" w:rsidRDefault="0045164D" w:rsidP="00213587">
      <w:pPr>
        <w:spacing w:after="160" w:line="360" w:lineRule="auto"/>
        <w:rPr>
          <w:rFonts w:ascii="Times New Roman" w:eastAsia="楷体" w:hAnsi="Times New Roman" w:cs="Times New Roman"/>
          <w:b/>
          <w:bCs/>
          <w:kern w:val="0"/>
          <w:sz w:val="22"/>
          <w:lang w:val="en-CA"/>
        </w:rPr>
        <w:sectPr w:rsidR="0045164D" w:rsidSect="00213587">
          <w:footerReference w:type="default" r:id="rId7"/>
          <w:pgSz w:w="16838" w:h="11906" w:orient="landscape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3C353F4D" w14:textId="77777777" w:rsidR="00213587" w:rsidRPr="00751E41" w:rsidRDefault="00213587" w:rsidP="00213587">
      <w:pPr>
        <w:spacing w:after="160" w:line="360" w:lineRule="auto"/>
        <w:rPr>
          <w:rFonts w:ascii="Times New Roman" w:eastAsia="楷体" w:hAnsi="Times New Roman" w:cs="Times New Roman"/>
          <w:b/>
          <w:bCs/>
          <w:kern w:val="0"/>
          <w:sz w:val="22"/>
          <w:lang w:val="en-CA"/>
        </w:rPr>
      </w:pPr>
      <w:r w:rsidRPr="00751E41">
        <w:rPr>
          <w:rFonts w:ascii="Times New Roman" w:eastAsia="楷体" w:hAnsi="Times New Roman" w:cs="Times New Roman" w:hint="eastAsia"/>
          <w:b/>
          <w:bCs/>
          <w:kern w:val="0"/>
          <w:sz w:val="22"/>
          <w:lang w:val="en-CA"/>
        </w:rPr>
        <w:lastRenderedPageBreak/>
        <w:t>G</w:t>
      </w:r>
      <w:r w:rsidRPr="00751E41">
        <w:rPr>
          <w:rFonts w:ascii="Times New Roman" w:eastAsia="楷体" w:hAnsi="Times New Roman" w:cs="Times New Roman"/>
          <w:b/>
          <w:bCs/>
          <w:kern w:val="0"/>
          <w:sz w:val="22"/>
          <w:lang w:val="en-CA"/>
        </w:rPr>
        <w:t>lobal Health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1301"/>
        <w:gridCol w:w="1219"/>
      </w:tblGrid>
      <w:tr w:rsidR="00213587" w:rsidRPr="00751E41" w14:paraId="623FD6FB" w14:textId="77777777" w:rsidTr="00730B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1CA4D6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bookmarkStart w:id="0" w:name="_Hlk111202085"/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29085FD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earch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41521C9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b/>
                <w:bCs/>
                <w:iCs/>
                <w:color w:val="000000" w:themeColor="text1"/>
                <w:lang w:val="en-AU"/>
              </w:rPr>
              <w:t>R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 xml:space="preserve">esults </w:t>
            </w:r>
          </w:p>
          <w:p w14:paraId="061EAF8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6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/30/2022</w:t>
            </w:r>
          </w:p>
        </w:tc>
      </w:tr>
      <w:tr w:rsidR="00213587" w:rsidRPr="00751E41" w14:paraId="483FCB72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27435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4F002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HIV*”, OR “Human Immunodeficiency Virus*”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C59DB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9,135</w:t>
            </w:r>
          </w:p>
        </w:tc>
      </w:tr>
      <w:tr w:rsidR="00213587" w:rsidRPr="00751E41" w14:paraId="2E366536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26CB21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F85EB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elf-test*”, OR “home-based test*”, OR “home test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55735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079</w:t>
            </w:r>
          </w:p>
        </w:tc>
      </w:tr>
      <w:tr w:rsidR="00213587" w:rsidRPr="00751E41" w14:paraId="2442DAB0" w14:textId="77777777" w:rsidTr="00730B63">
        <w:trPr>
          <w:jc w:val="center"/>
        </w:trPr>
        <w:tc>
          <w:tcPr>
            <w:tcW w:w="0" w:type="auto"/>
          </w:tcPr>
          <w:p w14:paraId="77D5A09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3</w:t>
            </w:r>
          </w:p>
        </w:tc>
        <w:tc>
          <w:tcPr>
            <w:tcW w:w="0" w:type="auto"/>
          </w:tcPr>
          <w:p w14:paraId="597E576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counse*”, OR “interven*”, OR “support*”, OR “strateg*”, OR “approach*”, OR “innovat*”, OR “initiat*”, OR “implement*”</w:t>
            </w:r>
          </w:p>
        </w:tc>
        <w:tc>
          <w:tcPr>
            <w:tcW w:w="0" w:type="auto"/>
          </w:tcPr>
          <w:p w14:paraId="5EEC248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44,955</w:t>
            </w:r>
          </w:p>
        </w:tc>
      </w:tr>
      <w:tr w:rsidR="00213587" w:rsidRPr="00751E41" w14:paraId="06F6FBD6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3CC64E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470ED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ocial media” OR “mobile applica*” OR “app*” OR “mobile health” OR “Mhealth” OR “digital*” OR “online” OR “online real-time counsel*” OR “text messag*” OR “SMS*” OR “digital vending machin*” OR “community-led deliver*” OR “door-to-door distribut*” OR “secondary distribut*” OR “opinion leader*’ OR “community-based organi*”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12092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040,060</w:t>
            </w:r>
          </w:p>
        </w:tc>
      </w:tr>
      <w:tr w:rsidR="00213587" w:rsidRPr="00751E41" w14:paraId="77D548CD" w14:textId="77777777" w:rsidTr="00730B63">
        <w:trPr>
          <w:jc w:val="center"/>
        </w:trPr>
        <w:tc>
          <w:tcPr>
            <w:tcW w:w="0" w:type="auto"/>
          </w:tcPr>
          <w:p w14:paraId="4C27F73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5</w:t>
            </w:r>
          </w:p>
        </w:tc>
        <w:tc>
          <w:tcPr>
            <w:tcW w:w="0" w:type="auto"/>
          </w:tcPr>
          <w:p w14:paraId="3443D4D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linkage to car*”, OR “linkage to service*”, OR “linkage to treat*”, OR “antiretroviral therap*”, OR “ART”, OR “PrEP”, OR “pre-exposure prophylaxis”, OR “Post-Exposure Prophylaxis”, OR “PEP”, OR “HIV test confirm*”, OR “blood sample confirm*”</w:t>
            </w:r>
          </w:p>
        </w:tc>
        <w:tc>
          <w:tcPr>
            <w:tcW w:w="0" w:type="auto"/>
          </w:tcPr>
          <w:p w14:paraId="2949307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2,276</w:t>
            </w:r>
          </w:p>
        </w:tc>
      </w:tr>
      <w:tr w:rsidR="00213587" w:rsidRPr="00751E41" w14:paraId="2A4DECD1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C56DF2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BCA12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MSM”, OR “men who have sex with men”, OR “gay”, OR “bisexual men”, OR “sexual minority men”, OR “homosexual male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8047C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,561</w:t>
            </w:r>
          </w:p>
        </w:tc>
      </w:tr>
      <w:tr w:rsidR="00213587" w:rsidRPr="00751E41" w14:paraId="15C13C4B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0A82D3C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8029E6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 AND #2</w:t>
            </w:r>
          </w:p>
        </w:tc>
        <w:tc>
          <w:tcPr>
            <w:tcW w:w="0" w:type="auto"/>
            <w:shd w:val="clear" w:color="auto" w:fill="auto"/>
          </w:tcPr>
          <w:p w14:paraId="7783C8F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213587" w:rsidRPr="00751E41" w14:paraId="1C25A239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132C24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538D5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60EB0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213587" w:rsidRPr="00751E41" w14:paraId="2FE5CA03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6ACD290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BAC57A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4</w:t>
            </w:r>
          </w:p>
        </w:tc>
        <w:tc>
          <w:tcPr>
            <w:tcW w:w="0" w:type="auto"/>
            <w:shd w:val="clear" w:color="auto" w:fill="auto"/>
          </w:tcPr>
          <w:p w14:paraId="7DAB4E3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213587" w:rsidRPr="00751E41" w14:paraId="4D7F8945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D83AA2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lastRenderedPageBreak/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22BA6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 OR #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5622B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</w:tr>
      <w:tr w:rsidR="00213587" w:rsidRPr="00751E41" w14:paraId="39CDBDDA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30C2096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EEEF55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0 AND #5 AND #6</w:t>
            </w:r>
          </w:p>
        </w:tc>
        <w:tc>
          <w:tcPr>
            <w:tcW w:w="0" w:type="auto"/>
            <w:shd w:val="clear" w:color="auto" w:fill="auto"/>
          </w:tcPr>
          <w:p w14:paraId="5046739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bookmarkEnd w:id="0"/>
    </w:tbl>
    <w:p w14:paraId="24F9250B" w14:textId="77777777" w:rsidR="00213587" w:rsidRDefault="00213587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28135AF" w14:textId="77777777" w:rsidR="0045164D" w:rsidRDefault="0045164D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45164D" w:rsidSect="00213587">
          <w:pgSz w:w="16838" w:h="11906" w:orient="landscape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050EF077" w14:textId="47D6804E" w:rsidR="00213587" w:rsidRPr="00751E41" w:rsidRDefault="00213587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51E41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Web of Scienc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1301"/>
        <w:gridCol w:w="1219"/>
      </w:tblGrid>
      <w:tr w:rsidR="00213587" w:rsidRPr="00751E41" w14:paraId="2282C497" w14:textId="77777777" w:rsidTr="00730B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292BB41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bookmarkStart w:id="1" w:name="_Hlk111201994"/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CA7917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earch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3838EC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b/>
                <w:bCs/>
                <w:iCs/>
                <w:color w:val="000000" w:themeColor="text1"/>
                <w:lang w:val="en-AU"/>
              </w:rPr>
              <w:t>R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 xml:space="preserve">esults </w:t>
            </w:r>
          </w:p>
          <w:p w14:paraId="3908D29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6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/30/2022</w:t>
            </w:r>
          </w:p>
        </w:tc>
      </w:tr>
      <w:tr w:rsidR="00213587" w:rsidRPr="00751E41" w14:paraId="71CFFECA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BCAC6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2D985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HIV*”, OR “Human Immunodeficiency Virus*”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3A4E0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5,639</w:t>
            </w:r>
          </w:p>
        </w:tc>
      </w:tr>
      <w:tr w:rsidR="00213587" w:rsidRPr="00751E41" w14:paraId="786D7F63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36E779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EE4DB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elf-test*”, OR “home-based test*”, OR “home test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2772D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6,581</w:t>
            </w:r>
          </w:p>
        </w:tc>
      </w:tr>
      <w:tr w:rsidR="00213587" w:rsidRPr="00751E41" w14:paraId="56BB903E" w14:textId="77777777" w:rsidTr="00730B63">
        <w:trPr>
          <w:jc w:val="center"/>
        </w:trPr>
        <w:tc>
          <w:tcPr>
            <w:tcW w:w="0" w:type="auto"/>
          </w:tcPr>
          <w:p w14:paraId="1BBCFEA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3</w:t>
            </w:r>
          </w:p>
        </w:tc>
        <w:tc>
          <w:tcPr>
            <w:tcW w:w="0" w:type="auto"/>
          </w:tcPr>
          <w:p w14:paraId="3C818ED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counse*”, OR “interven*”, OR “support*”, OR “strateg*”, OR “approach*”, OR “innovat*”, OR “initiat*”, OR “implement*”</w:t>
            </w:r>
          </w:p>
        </w:tc>
        <w:tc>
          <w:tcPr>
            <w:tcW w:w="0" w:type="auto"/>
          </w:tcPr>
          <w:p w14:paraId="515220A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3,359,642</w:t>
            </w:r>
          </w:p>
        </w:tc>
      </w:tr>
      <w:tr w:rsidR="00213587" w:rsidRPr="00751E41" w14:paraId="51501231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49971B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AD49F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ocial media” OR “mobile applica*” OR “app*” OR “mobile health” OR “Mhealth” OR “digital*” OR “online” OR “online real-time counsel*” OR “text messag*” OR “SMS*” OR “digital vending machin*” OR “community-led deliver*” OR “door-to-door distribut*” OR “secondary distribut*” OR “opinion leader*’ OR “community-based organi*”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FC18C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,549,462</w:t>
            </w:r>
          </w:p>
        </w:tc>
      </w:tr>
      <w:tr w:rsidR="00213587" w:rsidRPr="00751E41" w14:paraId="5E310AA2" w14:textId="77777777" w:rsidTr="00730B63">
        <w:trPr>
          <w:jc w:val="center"/>
        </w:trPr>
        <w:tc>
          <w:tcPr>
            <w:tcW w:w="0" w:type="auto"/>
          </w:tcPr>
          <w:p w14:paraId="07D6B19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5</w:t>
            </w:r>
          </w:p>
        </w:tc>
        <w:tc>
          <w:tcPr>
            <w:tcW w:w="0" w:type="auto"/>
          </w:tcPr>
          <w:p w14:paraId="5268259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linkage to car*”, OR “linkage to service*”, OR “linkage to treat*”, OR “antiretroviral therap*”, OR “ART”, OR “PrEP”, OR “pre-exposure prophylaxis”, OR “Post-Exposure Prophylaxis”, OR “PEP”, OR “HIV test confirm*”, OR “blood sample confirm*”</w:t>
            </w:r>
          </w:p>
        </w:tc>
        <w:tc>
          <w:tcPr>
            <w:tcW w:w="0" w:type="auto"/>
          </w:tcPr>
          <w:p w14:paraId="0076874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3,578</w:t>
            </w:r>
          </w:p>
        </w:tc>
      </w:tr>
      <w:tr w:rsidR="00213587" w:rsidRPr="00751E41" w14:paraId="7655F36E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A71C02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E521D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MSM”, OR “men who have sex with men”, OR “gay”, OR “bisexual men”, OR “sexual minority men”, OR “homosexual male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4FD2C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20,319</w:t>
            </w:r>
          </w:p>
        </w:tc>
      </w:tr>
      <w:tr w:rsidR="00213587" w:rsidRPr="00751E41" w14:paraId="45B878F4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5A68CCA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18103A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 AND #2</w:t>
            </w:r>
          </w:p>
        </w:tc>
        <w:tc>
          <w:tcPr>
            <w:tcW w:w="0" w:type="auto"/>
            <w:shd w:val="clear" w:color="auto" w:fill="auto"/>
          </w:tcPr>
          <w:p w14:paraId="4D7612B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,987</w:t>
            </w:r>
          </w:p>
        </w:tc>
      </w:tr>
      <w:tr w:rsidR="00213587" w:rsidRPr="00751E41" w14:paraId="134E5E6C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1050DB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EC26F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9F5A0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896</w:t>
            </w:r>
          </w:p>
        </w:tc>
      </w:tr>
      <w:tr w:rsidR="00213587" w:rsidRPr="00751E41" w14:paraId="76CCA8F5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4089037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356C8D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4</w:t>
            </w:r>
          </w:p>
        </w:tc>
        <w:tc>
          <w:tcPr>
            <w:tcW w:w="0" w:type="auto"/>
            <w:shd w:val="clear" w:color="auto" w:fill="auto"/>
          </w:tcPr>
          <w:p w14:paraId="1363CD6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1,259</w:t>
            </w:r>
          </w:p>
        </w:tc>
      </w:tr>
      <w:tr w:rsidR="00213587" w:rsidRPr="00751E41" w14:paraId="57DB2F9C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47AC17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lastRenderedPageBreak/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5C622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 OR #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2D171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053</w:t>
            </w:r>
          </w:p>
        </w:tc>
      </w:tr>
      <w:tr w:rsidR="00213587" w:rsidRPr="00751E41" w14:paraId="176E3B9B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0EBE493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50C93A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0 AND #5 AND #6</w:t>
            </w:r>
          </w:p>
        </w:tc>
        <w:tc>
          <w:tcPr>
            <w:tcW w:w="0" w:type="auto"/>
            <w:shd w:val="clear" w:color="auto" w:fill="auto"/>
          </w:tcPr>
          <w:p w14:paraId="3E888BF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bookmarkEnd w:id="1"/>
    </w:tbl>
    <w:p w14:paraId="7AF1579C" w14:textId="77777777" w:rsidR="00213587" w:rsidRPr="00751E41" w:rsidRDefault="00213587" w:rsidP="00213587">
      <w:pPr>
        <w:spacing w:after="160" w:line="360" w:lineRule="auto"/>
        <w:rPr>
          <w:kern w:val="0"/>
          <w:sz w:val="22"/>
        </w:rPr>
      </w:pPr>
    </w:p>
    <w:p w14:paraId="7BBBB717" w14:textId="77777777" w:rsidR="0045164D" w:rsidRDefault="0045164D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45164D" w:rsidSect="00213587">
          <w:pgSz w:w="16838" w:h="11906" w:orient="landscape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4F7D5568" w14:textId="77777777" w:rsidR="00213587" w:rsidRPr="00751E41" w:rsidRDefault="00213587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51E41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Embas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1301"/>
        <w:gridCol w:w="1219"/>
      </w:tblGrid>
      <w:tr w:rsidR="00213587" w:rsidRPr="00751E41" w14:paraId="690B86F0" w14:textId="77777777" w:rsidTr="00730B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6424B3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bookmarkStart w:id="2" w:name="_Hlk111201977"/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84CBEC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earch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33E749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b/>
                <w:bCs/>
                <w:iCs/>
                <w:color w:val="000000" w:themeColor="text1"/>
                <w:lang w:val="en-AU"/>
              </w:rPr>
              <w:t>R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 xml:space="preserve">esults </w:t>
            </w:r>
          </w:p>
          <w:p w14:paraId="0E0B781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6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/30/2022</w:t>
            </w:r>
          </w:p>
        </w:tc>
      </w:tr>
      <w:tr w:rsidR="00213587" w:rsidRPr="00751E41" w14:paraId="44702D3A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44A1F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0584F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HIV*”, OR “Human Immunodeficiency Virus*”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CA356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55,277</w:t>
            </w:r>
          </w:p>
        </w:tc>
      </w:tr>
      <w:tr w:rsidR="00213587" w:rsidRPr="00751E41" w14:paraId="49CA8825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E83DE5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F67CE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elf-test*”, OR “home-based test*”, OR “home test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21E7E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406</w:t>
            </w:r>
          </w:p>
        </w:tc>
      </w:tr>
      <w:tr w:rsidR="00213587" w:rsidRPr="00751E41" w14:paraId="210ECA36" w14:textId="77777777" w:rsidTr="00730B63">
        <w:trPr>
          <w:jc w:val="center"/>
        </w:trPr>
        <w:tc>
          <w:tcPr>
            <w:tcW w:w="0" w:type="auto"/>
          </w:tcPr>
          <w:p w14:paraId="79D5DD9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3</w:t>
            </w:r>
          </w:p>
        </w:tc>
        <w:tc>
          <w:tcPr>
            <w:tcW w:w="0" w:type="auto"/>
          </w:tcPr>
          <w:p w14:paraId="1CA3B8A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counse*”, OR “interven*”, OR “support*”, OR “strateg*”, OR “approach*”, OR “innovat*”, OR “initiat*”, OR “implement*”</w:t>
            </w:r>
          </w:p>
        </w:tc>
        <w:tc>
          <w:tcPr>
            <w:tcW w:w="0" w:type="auto"/>
          </w:tcPr>
          <w:p w14:paraId="4FEF0E9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454,419</w:t>
            </w:r>
          </w:p>
        </w:tc>
      </w:tr>
      <w:tr w:rsidR="00213587" w:rsidRPr="00751E41" w14:paraId="6A2C7D8C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F7044E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10DA4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ocial media” OR “mobile applica*” OR “app*” OR “mobile health” OR “Mhealth” OR “digital*” OR “online” OR “online real-time counsel*” OR “text messag*” OR “SMS*” OR “digital vending machin*” OR “community-led deliver*” OR “door-to-door distribut*” OR “secondary distribut*” OR “opinion leader*’ OR “community-based organi*”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9235F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829,977</w:t>
            </w:r>
          </w:p>
        </w:tc>
      </w:tr>
      <w:tr w:rsidR="00213587" w:rsidRPr="00751E41" w14:paraId="1D871600" w14:textId="77777777" w:rsidTr="00730B63">
        <w:trPr>
          <w:jc w:val="center"/>
        </w:trPr>
        <w:tc>
          <w:tcPr>
            <w:tcW w:w="0" w:type="auto"/>
          </w:tcPr>
          <w:p w14:paraId="47D94EA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5</w:t>
            </w:r>
          </w:p>
        </w:tc>
        <w:tc>
          <w:tcPr>
            <w:tcW w:w="0" w:type="auto"/>
          </w:tcPr>
          <w:p w14:paraId="76AA707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linkage to car*”, OR “linkage to service*”, OR “linkage to treat*”, OR “antiretroviral therap*”, OR “ART”, OR “PrEP”, OR “pre-exposure prophylaxis”, OR “Post-Exposure Prophylaxis”, OR “PEP”, OR “HIV test confirm*”, OR “blood sample confirm*”</w:t>
            </w:r>
          </w:p>
        </w:tc>
        <w:tc>
          <w:tcPr>
            <w:tcW w:w="0" w:type="auto"/>
          </w:tcPr>
          <w:p w14:paraId="03A9A0B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,489</w:t>
            </w:r>
          </w:p>
        </w:tc>
      </w:tr>
      <w:tr w:rsidR="00213587" w:rsidRPr="00751E41" w14:paraId="17C3FA15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6263B41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01027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MSM”, OR “men who have sex with men”, OR “gay”, OR “bisexual men”, OR “sexual minority men”, OR “homosexual male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C871D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,231</w:t>
            </w:r>
          </w:p>
        </w:tc>
      </w:tr>
      <w:tr w:rsidR="00213587" w:rsidRPr="00751E41" w14:paraId="3A0706B9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545DBB3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AE400A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 AND #2</w:t>
            </w:r>
          </w:p>
        </w:tc>
        <w:tc>
          <w:tcPr>
            <w:tcW w:w="0" w:type="auto"/>
            <w:shd w:val="clear" w:color="auto" w:fill="auto"/>
          </w:tcPr>
          <w:p w14:paraId="07FAC29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213587" w:rsidRPr="00751E41" w14:paraId="1816C617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A99BD1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F761E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730F1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213587" w:rsidRPr="00751E41" w14:paraId="02E0EA78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3CBA26F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C74A31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4</w:t>
            </w:r>
          </w:p>
        </w:tc>
        <w:tc>
          <w:tcPr>
            <w:tcW w:w="0" w:type="auto"/>
            <w:shd w:val="clear" w:color="auto" w:fill="auto"/>
          </w:tcPr>
          <w:p w14:paraId="31A0DA3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</w:tr>
      <w:tr w:rsidR="00213587" w:rsidRPr="00751E41" w14:paraId="10E1E48F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98FB9B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lastRenderedPageBreak/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D3625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 OR #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70866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</w:tr>
      <w:tr w:rsidR="00213587" w:rsidRPr="00751E41" w14:paraId="2B1AB399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4509F73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A5E252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0 AND #5 AND #6</w:t>
            </w:r>
          </w:p>
        </w:tc>
        <w:tc>
          <w:tcPr>
            <w:tcW w:w="0" w:type="auto"/>
            <w:shd w:val="clear" w:color="auto" w:fill="auto"/>
          </w:tcPr>
          <w:p w14:paraId="78C4A5D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bookmarkEnd w:id="2"/>
    </w:tbl>
    <w:p w14:paraId="2C6C2400" w14:textId="77777777" w:rsidR="0045164D" w:rsidRDefault="0045164D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2"/>
        </w:rPr>
        <w:sectPr w:rsidR="0045164D" w:rsidSect="00213587">
          <w:pgSz w:w="16838" w:h="11906" w:orient="landscape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4B762880" w14:textId="77777777" w:rsidR="00213587" w:rsidRPr="00751E41" w:rsidRDefault="00213587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751E41">
        <w:rPr>
          <w:rFonts w:ascii="Times New Roman" w:hAnsi="Times New Roman" w:cs="Times New Roman"/>
          <w:b/>
          <w:bCs/>
          <w:kern w:val="0"/>
          <w:sz w:val="22"/>
        </w:rPr>
        <w:lastRenderedPageBreak/>
        <w:t>APA Psyclnfo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1301"/>
        <w:gridCol w:w="1219"/>
      </w:tblGrid>
      <w:tr w:rsidR="00213587" w:rsidRPr="00751E41" w14:paraId="25B59962" w14:textId="77777777" w:rsidTr="00730B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EFCA12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bookmarkStart w:id="3" w:name="_Hlk111201955"/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CBE0E5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earch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237C3B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b/>
                <w:bCs/>
                <w:iCs/>
                <w:color w:val="000000" w:themeColor="text1"/>
                <w:lang w:val="en-AU"/>
              </w:rPr>
              <w:t>R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 xml:space="preserve">esults </w:t>
            </w:r>
          </w:p>
          <w:p w14:paraId="605B32B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6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/30/2022</w:t>
            </w:r>
          </w:p>
        </w:tc>
      </w:tr>
      <w:tr w:rsidR="00213587" w:rsidRPr="00751E41" w14:paraId="7D3305D9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CA049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bookmarkStart w:id="4" w:name="_Hlk108302127"/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1EF35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HIV*”, OR “Human Immunodeficiency Virus*”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6A2C5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,088</w:t>
            </w:r>
          </w:p>
        </w:tc>
      </w:tr>
      <w:tr w:rsidR="00213587" w:rsidRPr="00751E41" w14:paraId="39D65523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97461A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D2F50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elf-test*”, OR “home-based test*”, OR “home test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0F9BB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</w:tr>
      <w:tr w:rsidR="00213587" w:rsidRPr="00751E41" w14:paraId="1273C525" w14:textId="77777777" w:rsidTr="00730B63">
        <w:trPr>
          <w:jc w:val="center"/>
        </w:trPr>
        <w:tc>
          <w:tcPr>
            <w:tcW w:w="0" w:type="auto"/>
          </w:tcPr>
          <w:p w14:paraId="6E8CF16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3</w:t>
            </w:r>
          </w:p>
        </w:tc>
        <w:tc>
          <w:tcPr>
            <w:tcW w:w="0" w:type="auto"/>
          </w:tcPr>
          <w:p w14:paraId="30153C5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counse*”, OR “interven*”, OR “support*”, OR “strateg*”, OR “approach*”, OR “innovat*”, OR “initiat*”, OR “implement*”</w:t>
            </w:r>
          </w:p>
        </w:tc>
        <w:tc>
          <w:tcPr>
            <w:tcW w:w="0" w:type="auto"/>
          </w:tcPr>
          <w:p w14:paraId="39B93D5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927,975</w:t>
            </w:r>
          </w:p>
        </w:tc>
      </w:tr>
      <w:tr w:rsidR="00213587" w:rsidRPr="00751E41" w14:paraId="4442DA15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E5EE44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6918D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ocial media” OR “mobile applica*” OR “app*” OR “mobile health” OR “Mhealth” OR “digital*” OR “online” OR “online real-time counsel*” OR “text messag*” OR “SMS*” OR “digital vending machin*” OR “community-led deliver*” OR “door-to-door distribut*” OR “secondary distribut*” OR “opinion leader*’ OR “community-based organi*”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EBCDC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,723,371</w:t>
            </w:r>
          </w:p>
        </w:tc>
      </w:tr>
      <w:tr w:rsidR="00213587" w:rsidRPr="00751E41" w14:paraId="6A6DA20F" w14:textId="77777777" w:rsidTr="00730B63">
        <w:trPr>
          <w:jc w:val="center"/>
        </w:trPr>
        <w:tc>
          <w:tcPr>
            <w:tcW w:w="0" w:type="auto"/>
          </w:tcPr>
          <w:p w14:paraId="53B542D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5</w:t>
            </w:r>
          </w:p>
        </w:tc>
        <w:tc>
          <w:tcPr>
            <w:tcW w:w="0" w:type="auto"/>
          </w:tcPr>
          <w:p w14:paraId="6BD27C4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linkage to car*”, OR “linkage to service*”, OR “linkage to treat*”, OR “antiretroviral therap*”, OR “ART”, OR “PrEP”, OR “pre-exposure prophylaxis”, OR “Post-Exposure Prophylaxis”, OR “PEP”, OR “HIV test confirm*”, OR “blood sample confirm*”</w:t>
            </w:r>
          </w:p>
        </w:tc>
        <w:tc>
          <w:tcPr>
            <w:tcW w:w="0" w:type="auto"/>
          </w:tcPr>
          <w:p w14:paraId="04F5F2B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2,276</w:t>
            </w:r>
          </w:p>
        </w:tc>
      </w:tr>
      <w:tr w:rsidR="00213587" w:rsidRPr="00751E41" w14:paraId="22E6D1C8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AEF072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F1ED4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MSM”, OR “men who have sex with men”, OR “gay”, OR “bisexual men”, OR “sexual minority men”, OR “homosexual male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28D10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,561</w:t>
            </w:r>
          </w:p>
        </w:tc>
      </w:tr>
      <w:tr w:rsidR="00213587" w:rsidRPr="00751E41" w14:paraId="3224494D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C0AA4F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67AA9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 AND #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083D4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213587" w:rsidRPr="00751E41" w14:paraId="72BCF50B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351CEDC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1D9FCB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3</w:t>
            </w:r>
          </w:p>
        </w:tc>
        <w:tc>
          <w:tcPr>
            <w:tcW w:w="0" w:type="auto"/>
            <w:shd w:val="clear" w:color="auto" w:fill="auto"/>
          </w:tcPr>
          <w:p w14:paraId="12C034F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213587" w:rsidRPr="00751E41" w14:paraId="21787549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61196D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D57D77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3B2E9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213587" w:rsidRPr="00751E41" w14:paraId="30372082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25383E1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lastRenderedPageBreak/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9B310F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 OR #9</w:t>
            </w:r>
          </w:p>
        </w:tc>
        <w:tc>
          <w:tcPr>
            <w:tcW w:w="0" w:type="auto"/>
            <w:shd w:val="clear" w:color="auto" w:fill="auto"/>
          </w:tcPr>
          <w:p w14:paraId="659F6D7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</w:tr>
      <w:tr w:rsidR="00213587" w:rsidRPr="00751E41" w14:paraId="4AF93090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DE6F07F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A506BD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0 AND #5 AND #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0048E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bookmarkEnd w:id="3"/>
      <w:bookmarkEnd w:id="4"/>
    </w:tbl>
    <w:p w14:paraId="3EA8F054" w14:textId="77777777" w:rsidR="0045164D" w:rsidRDefault="0045164D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2"/>
        </w:rPr>
        <w:sectPr w:rsidR="0045164D" w:rsidSect="00213587">
          <w:pgSz w:w="16838" w:h="11906" w:orient="landscape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6246527D" w14:textId="77777777" w:rsidR="00213587" w:rsidRPr="000F2F7E" w:rsidRDefault="00213587" w:rsidP="00213587">
      <w:pPr>
        <w:spacing w:after="160"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lastRenderedPageBreak/>
        <w:t xml:space="preserve">Scopus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1301"/>
        <w:gridCol w:w="1219"/>
      </w:tblGrid>
      <w:tr w:rsidR="00213587" w:rsidRPr="00751E41" w14:paraId="0A30EC23" w14:textId="77777777" w:rsidTr="00730B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ED77A8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B843CD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 w:eastAsia="en-US"/>
              </w:rPr>
              <w:t>Search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4B1F265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b/>
                <w:bCs/>
                <w:iCs/>
                <w:color w:val="000000" w:themeColor="text1"/>
                <w:lang w:val="en-AU"/>
              </w:rPr>
              <w:t>R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 xml:space="preserve">esults </w:t>
            </w:r>
          </w:p>
          <w:p w14:paraId="050E21B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6</w:t>
            </w:r>
            <w:r w:rsidRPr="00751E41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lang w:val="en-AU"/>
              </w:rPr>
              <w:t>/30/2022</w:t>
            </w:r>
          </w:p>
        </w:tc>
      </w:tr>
      <w:tr w:rsidR="00213587" w:rsidRPr="00751E41" w14:paraId="7598ACFD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DFAF1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4CDDE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HIV*”, OR “Human Immunodeficiency Virus*”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EA750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66577">
              <w:rPr>
                <w:rFonts w:ascii="Times New Roman" w:hAnsi="Times New Roman" w:cs="Times New Roman"/>
                <w:color w:val="000000" w:themeColor="text1"/>
              </w:rPr>
              <w:t>132,363</w:t>
            </w:r>
          </w:p>
        </w:tc>
      </w:tr>
      <w:tr w:rsidR="00213587" w:rsidRPr="00751E41" w14:paraId="3C8FFB44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D315420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755751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elf-test*”, OR “home-based test*”, OR “home test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A3BCD4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06D8">
              <w:rPr>
                <w:rFonts w:ascii="Times New Roman" w:hAnsi="Times New Roman" w:cs="Times New Roman"/>
                <w:color w:val="000000" w:themeColor="text1"/>
              </w:rPr>
              <w:t>13,260</w:t>
            </w:r>
          </w:p>
        </w:tc>
      </w:tr>
      <w:tr w:rsidR="00213587" w:rsidRPr="00751E41" w14:paraId="7C67C685" w14:textId="77777777" w:rsidTr="00730B63">
        <w:trPr>
          <w:jc w:val="center"/>
        </w:trPr>
        <w:tc>
          <w:tcPr>
            <w:tcW w:w="0" w:type="auto"/>
          </w:tcPr>
          <w:p w14:paraId="7AA7290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3</w:t>
            </w:r>
          </w:p>
        </w:tc>
        <w:tc>
          <w:tcPr>
            <w:tcW w:w="0" w:type="auto"/>
          </w:tcPr>
          <w:p w14:paraId="79DEF79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counse*”, OR “interven*”, OR “support*”, OR “strateg*”, OR “approach*”, OR “innovat*”, OR “initiat*”, OR “implement*”</w:t>
            </w:r>
          </w:p>
        </w:tc>
        <w:tc>
          <w:tcPr>
            <w:tcW w:w="0" w:type="auto"/>
          </w:tcPr>
          <w:p w14:paraId="79CE5A3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763">
              <w:rPr>
                <w:rFonts w:ascii="Times New Roman" w:hAnsi="Times New Roman" w:cs="Times New Roman"/>
                <w:color w:val="000000" w:themeColor="text1"/>
              </w:rPr>
              <w:t>20,016,375</w:t>
            </w:r>
          </w:p>
        </w:tc>
      </w:tr>
      <w:tr w:rsidR="00213587" w:rsidRPr="00751E41" w14:paraId="14714701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437D4B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E8B98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social media” OR “mobile applica*” OR “app*” OR “mobile health” OR “Mhealth” OR “digital*” OR “online” OR “online real-time counsel*” OR “text messag*” OR “SMS*” OR “digital vending machin*” OR “community-led deliver*” OR “door-to-door distribut*” OR “secondary distribut*” OR “opinion leader*’ OR “community-based organi*”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21BD8A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F3A0C">
              <w:rPr>
                <w:rFonts w:ascii="Times New Roman" w:hAnsi="Times New Roman" w:cs="Times New Roman"/>
                <w:color w:val="000000" w:themeColor="text1"/>
              </w:rPr>
              <w:t>26,291,895</w:t>
            </w:r>
          </w:p>
        </w:tc>
      </w:tr>
      <w:tr w:rsidR="00213587" w:rsidRPr="00751E41" w14:paraId="6BC8CF9D" w14:textId="77777777" w:rsidTr="00730B63">
        <w:trPr>
          <w:jc w:val="center"/>
        </w:trPr>
        <w:tc>
          <w:tcPr>
            <w:tcW w:w="0" w:type="auto"/>
          </w:tcPr>
          <w:p w14:paraId="58BDAC1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5</w:t>
            </w:r>
          </w:p>
        </w:tc>
        <w:tc>
          <w:tcPr>
            <w:tcW w:w="0" w:type="auto"/>
          </w:tcPr>
          <w:p w14:paraId="7F80713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linkage to car*”, OR “linkage to service*”, OR “linkage to treat*”, OR “antiretroviral therap*”, OR “ART”, OR “PrEP”, OR “pre-exposure prophylaxis”, OR “Post-Exposure Prophylaxis”, OR “PEP”, OR “HIV test confirm*”, OR “blood sample confirm*”</w:t>
            </w:r>
          </w:p>
        </w:tc>
        <w:tc>
          <w:tcPr>
            <w:tcW w:w="0" w:type="auto"/>
          </w:tcPr>
          <w:p w14:paraId="7D84D41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117B">
              <w:rPr>
                <w:rFonts w:ascii="Times New Roman" w:hAnsi="Times New Roman" w:cs="Times New Roman"/>
                <w:color w:val="000000" w:themeColor="text1"/>
              </w:rPr>
              <w:t>973,679</w:t>
            </w:r>
          </w:p>
        </w:tc>
      </w:tr>
      <w:tr w:rsidR="00213587" w:rsidRPr="00751E41" w14:paraId="71A1FA6A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1D1BDD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6C81B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 w:eastAsia="en-US"/>
              </w:rPr>
            </w:pPr>
            <w:r w:rsidRPr="00751E41">
              <w:rPr>
                <w:rFonts w:ascii="Times New Roman" w:hAnsi="Times New Roman" w:cs="Times New Roman"/>
                <w:color w:val="000000" w:themeColor="text1"/>
              </w:rPr>
              <w:t>“MSM”, OR “men who have sex with men”, OR “gay”, OR “bisexual men”, OR “sexual minority men”, OR “homosexual male*”</w:t>
            </w: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B88A6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4901">
              <w:rPr>
                <w:rFonts w:ascii="Times New Roman" w:hAnsi="Times New Roman" w:cs="Times New Roman"/>
                <w:color w:val="000000" w:themeColor="text1"/>
              </w:rPr>
              <w:t>61,675</w:t>
            </w:r>
          </w:p>
        </w:tc>
      </w:tr>
      <w:tr w:rsidR="00213587" w:rsidRPr="00751E41" w14:paraId="6BB80DD6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6E10977C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906E4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 AND #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E45C5B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8</w:t>
            </w:r>
          </w:p>
        </w:tc>
      </w:tr>
      <w:tr w:rsidR="00213587" w:rsidRPr="00751E41" w14:paraId="61F32746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0EF7B17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F6023A2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3</w:t>
            </w:r>
          </w:p>
        </w:tc>
        <w:tc>
          <w:tcPr>
            <w:tcW w:w="0" w:type="auto"/>
            <w:shd w:val="clear" w:color="auto" w:fill="auto"/>
          </w:tcPr>
          <w:p w14:paraId="3643CBEE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8</w:t>
            </w:r>
          </w:p>
        </w:tc>
      </w:tr>
      <w:tr w:rsidR="00213587" w:rsidRPr="00751E41" w14:paraId="112797B6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836A30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188A3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7 AND 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7B884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</w:tc>
      </w:tr>
      <w:tr w:rsidR="00213587" w:rsidRPr="00751E41" w14:paraId="77200632" w14:textId="77777777" w:rsidTr="00730B63">
        <w:trPr>
          <w:jc w:val="center"/>
        </w:trPr>
        <w:tc>
          <w:tcPr>
            <w:tcW w:w="0" w:type="auto"/>
            <w:shd w:val="clear" w:color="auto" w:fill="auto"/>
          </w:tcPr>
          <w:p w14:paraId="36F3D006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lastRenderedPageBreak/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28044C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8 OR #9</w:t>
            </w:r>
          </w:p>
        </w:tc>
        <w:tc>
          <w:tcPr>
            <w:tcW w:w="0" w:type="auto"/>
            <w:shd w:val="clear" w:color="auto" w:fill="auto"/>
          </w:tcPr>
          <w:p w14:paraId="4DDB74E3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6</w:t>
            </w:r>
          </w:p>
        </w:tc>
      </w:tr>
      <w:tr w:rsidR="00213587" w:rsidRPr="00751E41" w14:paraId="385C2559" w14:textId="77777777" w:rsidTr="00730B63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29AB549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</w:pPr>
            <w:r w:rsidRPr="00751E41">
              <w:rPr>
                <w:rFonts w:ascii="Times New Roman" w:eastAsia="宋体" w:hAnsi="Times New Roman" w:cs="Times New Roman" w:hint="eastAsia"/>
                <w:iCs/>
                <w:color w:val="000000" w:themeColor="text1"/>
                <w:lang w:val="en-AU"/>
              </w:rPr>
              <w:t>#</w:t>
            </w:r>
            <w:r w:rsidRPr="00751E41">
              <w:rPr>
                <w:rFonts w:ascii="Times New Roman" w:eastAsia="宋体" w:hAnsi="Times New Roman" w:cs="Times New Roman"/>
                <w:iCs/>
                <w:color w:val="000000" w:themeColor="text1"/>
                <w:lang w:val="en-AU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297495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1E41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751E41">
              <w:rPr>
                <w:rFonts w:ascii="Times New Roman" w:hAnsi="Times New Roman" w:cs="Times New Roman"/>
                <w:color w:val="000000" w:themeColor="text1"/>
              </w:rPr>
              <w:t>10 AND #5 AND #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6A4168" w14:textId="77777777" w:rsidR="00213587" w:rsidRPr="00751E41" w:rsidRDefault="00213587" w:rsidP="00730B63">
            <w:pPr>
              <w:widowControl/>
              <w:spacing w:after="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</w:tbl>
    <w:p w14:paraId="28DC0D83" w14:textId="77777777" w:rsidR="00D66763" w:rsidRDefault="00D66763"/>
    <w:sectPr w:rsidR="00D66763" w:rsidSect="00213587">
      <w:pgSz w:w="16838" w:h="11906" w:orient="landscape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7025E" w14:textId="77777777" w:rsidR="008117A4" w:rsidRDefault="008117A4">
      <w:r>
        <w:separator/>
      </w:r>
    </w:p>
  </w:endnote>
  <w:endnote w:type="continuationSeparator" w:id="0">
    <w:p w14:paraId="5ED91563" w14:textId="77777777" w:rsidR="008117A4" w:rsidRDefault="0081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1579177"/>
      <w:docPartObj>
        <w:docPartGallery w:val="Page Numbers (Bottom of Page)"/>
        <w:docPartUnique/>
      </w:docPartObj>
    </w:sdtPr>
    <w:sdtContent>
      <w:p w14:paraId="37D158A2" w14:textId="77777777" w:rsidR="006A32DA" w:rsidRDefault="0021358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42159E" w14:textId="77777777" w:rsidR="006A32DA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2F6DC" w14:textId="77777777" w:rsidR="008117A4" w:rsidRDefault="008117A4">
      <w:r>
        <w:separator/>
      </w:r>
    </w:p>
  </w:footnote>
  <w:footnote w:type="continuationSeparator" w:id="0">
    <w:p w14:paraId="0C6FF1F3" w14:textId="77777777" w:rsidR="008117A4" w:rsidRDefault="00811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87"/>
    <w:rsid w:val="00213587"/>
    <w:rsid w:val="0045164D"/>
    <w:rsid w:val="004A33CC"/>
    <w:rsid w:val="00752DDF"/>
    <w:rsid w:val="008117A4"/>
    <w:rsid w:val="00D6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C55E8"/>
  <w15:chartTrackingRefBased/>
  <w15:docId w15:val="{74595DE9-219B-4C18-8740-CF2CD5FD5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5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35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3587"/>
    <w:rPr>
      <w:b/>
      <w:bCs/>
      <w:kern w:val="44"/>
      <w:sz w:val="44"/>
      <w:szCs w:val="44"/>
    </w:rPr>
  </w:style>
  <w:style w:type="paragraph" w:styleId="a3">
    <w:name w:val="footer"/>
    <w:basedOn w:val="a"/>
    <w:link w:val="a4"/>
    <w:uiPriority w:val="99"/>
    <w:unhideWhenUsed/>
    <w:rsid w:val="00213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13587"/>
    <w:rPr>
      <w:sz w:val="18"/>
      <w:szCs w:val="18"/>
    </w:rPr>
  </w:style>
  <w:style w:type="table" w:styleId="a5">
    <w:name w:val="Table Grid"/>
    <w:basedOn w:val="a1"/>
    <w:uiPriority w:val="39"/>
    <w:rsid w:val="0021358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516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51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D1B3E-6F99-4F01-B7C3-703AA7D21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013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yu</dc:creator>
  <cp:keywords/>
  <dc:description/>
  <cp:lastModifiedBy>Siyu CHEN</cp:lastModifiedBy>
  <cp:revision>3</cp:revision>
  <dcterms:created xsi:type="dcterms:W3CDTF">2023-01-11T05:38:00Z</dcterms:created>
  <dcterms:modified xsi:type="dcterms:W3CDTF">2024-01-13T03:33:00Z</dcterms:modified>
</cp:coreProperties>
</file>